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Arial" w:hAnsi="Arial" w:eastAsia="Arial" w:cs="Arial"/>
        </w:rPr>
      </w:pPr>
      <w:r>
        <w:rPr>
          <w:rFonts w:cs="Arial" w:ascii="Arial" w:hAnsi="Arial"/>
        </w:rPr>
        <w:t xml:space="preserve">Appendix 4. Responses to Why Dogs Eat Their Stools. </w:t>
      </w:r>
      <w:r>
        <w:rPr>
          <w:rFonts w:ascii="Arial" w:hAnsi="Arial"/>
        </w:rPr>
        <w:t>There were 2,561 total with 1,475 for returns for dogs being  seen eating stools greater than 10 times and at least on a weekly basis. See text for details. In calculating the percent of returns for some variables, the percent calculation excluded those responses giving of “I don’t know” or “other.”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: Number of dogs in the househol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37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030"/>
        <w:gridCol w:w="1076"/>
      </w:tblGrid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4%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Two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0%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Th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5%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Fou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6%</w:t>
            </w:r>
          </w:p>
        </w:tc>
      </w:tr>
      <w:tr>
        <w:trPr>
          <w:trHeight w:val="255" w:hRule="atLeast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</w:rPr>
              <w:t>More than fou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5.5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: Dogs seen eating dog stools in multi-dog househol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727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8"/>
        <w:gridCol w:w="1030"/>
        <w:gridCol w:w="1076"/>
      </w:tblGrid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nly 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7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wo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6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re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8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ou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5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e than 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4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...they only eat cat, horse, or other animal's stool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0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: Sex and neuter status of the stool-eating do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36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030"/>
        <w:gridCol w:w="1076"/>
      </w:tblGrid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-intac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9%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-neuter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0%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-intac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3%</w:t>
            </w:r>
          </w:p>
        </w:tc>
      </w:tr>
      <w:tr>
        <w:trPr>
          <w:trHeight w:val="25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-spay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.7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4: Age of dog</w:t>
      </w:r>
    </w:p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tbl>
      <w:tblPr>
        <w:tblW w:w="39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030"/>
        <w:gridCol w:w="1076"/>
      </w:tblGrid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80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ss than 1 yea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3%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-3 ye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.3%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-6 ye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8%</w:t>
            </w:r>
          </w:p>
        </w:tc>
      </w:tr>
      <w:tr>
        <w:trPr>
          <w:trHeight w:val="255" w:hRule="atLeast"/>
        </w:trPr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e than 6 ye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1.6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5: Breed of the do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48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1030"/>
        <w:gridCol w:w="1076"/>
      </w:tblGrid>
      <w:tr>
        <w:trPr>
          <w:trHeight w:val="80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hih Tsu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odle-standar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odle-miniatur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odle-to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st highland white terri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nglish springer spanie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ox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oberman pinsch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hetland sheep do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abrador retriev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4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ocker spanie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olden retriev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reat da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ekine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orkshire terri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achshun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iberian husk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asse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ottweill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erman shepher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3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eag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merania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%</w:t>
            </w:r>
          </w:p>
        </w:tc>
      </w:tr>
      <w:tr>
        <w:trPr>
          <w:trHeight w:val="80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iniature pinsch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ichon fri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erman shorthair point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Bulldo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0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Malte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Welsh corg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hihuahu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u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%</w:t>
            </w:r>
          </w:p>
        </w:tc>
      </w:tr>
      <w:tr>
        <w:trPr>
          <w:trHeight w:val="255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4.9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6: How well dog is house train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60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3"/>
        <w:gridCol w:w="1030"/>
        <w:gridCol w:w="1076"/>
      </w:tblGrid>
      <w:tr>
        <w:trPr>
          <w:trHeight w:val="117" w:hRule="atLeast"/>
        </w:trPr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s an adult, almost never soils the hou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.8%</w:t>
            </w:r>
          </w:p>
        </w:tc>
      </w:tr>
      <w:tr>
        <w:trPr>
          <w:trHeight w:val="255" w:hRule="atLeast"/>
        </w:trPr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ccasionally soils the hou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9%</w:t>
            </w:r>
          </w:p>
        </w:tc>
      </w:tr>
      <w:tr>
        <w:trPr>
          <w:trHeight w:val="255" w:hRule="atLeast"/>
        </w:trPr>
        <w:tc>
          <w:tcPr>
            <w:tcW w:w="3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requently soils the hous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7: Ease of house training the do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829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9"/>
        <w:gridCol w:w="1030"/>
        <w:gridCol w:w="1076"/>
      </w:tblGrid>
      <w:tr>
        <w:trPr>
          <w:trHeight w:val="255" w:hRule="atLeast"/>
        </w:trPr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fficult to house train, and as an adult is still not well train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6%</w:t>
            </w:r>
          </w:p>
        </w:tc>
      </w:tr>
      <w:tr>
        <w:trPr>
          <w:trHeight w:val="255" w:hRule="atLeast"/>
        </w:trPr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fficult to house train, although the dog is now well house train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0%</w:t>
            </w:r>
          </w:p>
        </w:tc>
      </w:tr>
      <w:tr>
        <w:trPr>
          <w:trHeight w:val="255" w:hRule="atLeast"/>
        </w:trPr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asy to house train and remains well house traine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.9%</w:t>
            </w:r>
          </w:p>
        </w:tc>
      </w:tr>
      <w:tr>
        <w:trPr>
          <w:trHeight w:val="255" w:hRule="atLeast"/>
        </w:trPr>
        <w:tc>
          <w:tcPr>
            <w:tcW w:w="6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most completely house trained from the star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5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8: Age dog first started eating dog stool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5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6"/>
        <w:gridCol w:w="1030"/>
        <w:gridCol w:w="1076"/>
      </w:tblGrid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ss than 1 year of a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.9%</w:t>
            </w:r>
          </w:p>
        </w:tc>
      </w:tr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etween 1 year and 3 years of a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1.6%</w:t>
            </w:r>
          </w:p>
        </w:tc>
      </w:tr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etween 4 years and 10 years of a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4%</w:t>
            </w:r>
          </w:p>
        </w:tc>
      </w:tr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ver 10 years of a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%</w:t>
            </w:r>
          </w:p>
        </w:tc>
      </w:tr>
      <w:tr>
        <w:trPr>
          <w:trHeight w:val="255" w:hRule="atLeast"/>
        </w:trPr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Unsure at what ag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2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9: Management or behavior-modification procedures attempt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86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69"/>
        <w:gridCol w:w="663"/>
        <w:gridCol w:w="1076"/>
      </w:tblGrid>
      <w:tr>
        <w:trPr>
          <w:trHeight w:val="255" w:hRule="atLeast"/>
        </w:trPr>
        <w:tc>
          <w:tcPr>
            <w:tcW w:w="6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thing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4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ick up all, or most, stool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2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.4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Laced stools with pepper (embedded) to make them aversive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1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Yell or chase away from stool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48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.8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Reward the dog for "leaving it alone"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4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.7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se a citronella spray collar when the dog starts to eat stool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Use a sound emitting or electronic collar when the dog starts to eat stools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68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9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4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0: Success of management or behavior-modification procedures attempt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007"/>
        <w:gridCol w:w="2008"/>
        <w:gridCol w:w="2008"/>
        <w:gridCol w:w="2008"/>
      </w:tblGrid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cure the problem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help, but not cure the problem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help only at first but no lasting cur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not help</w:t>
            </w:r>
          </w:p>
        </w:tc>
      </w:tr>
      <w:tr>
        <w:trPr>
          <w:trHeight w:val="76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thi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ck up all, or most, stool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4</w:t>
            </w:r>
          </w:p>
        </w:tc>
      </w:tr>
      <w:tr>
        <w:trPr>
          <w:trHeight w:val="510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ced stools with pepper (embedded) to make them aversiv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ll or chase away from stool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6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ward the dog for "leaving it alone"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7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e a citronella spray collar when the dog starts to eat stool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se a sound emitting or electronic collar when the dog starts to eat stool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8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9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1: Commercial dog food additive treatments tri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465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802"/>
        <w:gridCol w:w="1076"/>
      </w:tblGrid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trie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1st Century Deterrenc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Coproban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ete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1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is-Tast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9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or-Bi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.0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asty Habi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aturVet Deterren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Potty Mouth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.E.P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0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op (Solve) Stool Eating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op Tablet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The Dog Poop Die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3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specify below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2%</w:t>
            </w:r>
          </w:p>
        </w:tc>
      </w:tr>
      <w:tr>
        <w:trPr>
          <w:trHeight w:val="255" w:hRule="atLeast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 have not tried any of thes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4.7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2: Success of commercial dog food additive treatments tri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007"/>
        <w:gridCol w:w="2007"/>
        <w:gridCol w:w="2007"/>
        <w:gridCol w:w="2007"/>
      </w:tblGrid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cure the problem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help, but not cure the problem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emed to help only at first but no lasting cur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d not help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st Century Deterrenc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prob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te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-Tast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r-Bi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sty Ha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turVet Deterren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tty Mouth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.E.P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op (Solve) Stool Eati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op Tablets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e Dog Poop Die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 below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 have not tried any of thes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3: Non-commercial food additives tri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43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551"/>
        <w:gridCol w:w="1076"/>
      </w:tblGrid>
      <w:tr>
        <w:trPr>
          <w:trHeight w:val="255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neappl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4%</w:t>
            </w:r>
          </w:p>
        </w:tc>
      </w:tr>
      <w:tr>
        <w:trPr>
          <w:trHeight w:val="255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ppe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6%</w:t>
            </w:r>
          </w:p>
        </w:tc>
      </w:tr>
      <w:tr>
        <w:trPr>
          <w:trHeight w:val="255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 below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.2%</w:t>
            </w:r>
          </w:p>
        </w:tc>
      </w:tr>
      <w:tr>
        <w:trPr>
          <w:trHeight w:val="255" w:hRule="atLeast"/>
        </w:trPr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.7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4: Success of non-commercial food additives tri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063"/>
        <w:gridCol w:w="2790"/>
        <w:gridCol w:w="3023"/>
        <w:gridCol w:w="1034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med to cure the proble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med to help, but not cure the problem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emed to help only at first but no lasting cur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id not help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neapple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8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pper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6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 below)</w:t>
            </w:r>
          </w:p>
        </w:tc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9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5: Percent of dog stools that dog has access to and usually eat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315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030"/>
        <w:gridCol w:w="1076"/>
      </w:tblGrid>
      <w:tr>
        <w:trPr>
          <w:trHeight w:val="25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&lt; 25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.8%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25-5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2%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50-75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.5%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75-10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.4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6: Total number of times dog was seen eating stool</w:t>
      </w:r>
    </w:p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tbl>
      <w:tblPr>
        <w:tblW w:w="42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030"/>
        <w:gridCol w:w="1076"/>
      </w:tblGrid>
      <w:tr>
        <w:trPr>
          <w:trHeight w:val="270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70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eater than 10 time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17: Frequency of eating dog stools</w:t>
      </w:r>
    </w:p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tbl>
      <w:tblPr>
        <w:tblW w:w="29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030"/>
        <w:gridCol w:w="1076"/>
      </w:tblGrid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Dail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9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62.1%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eekl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5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333333"/>
                <w:sz w:val="22"/>
                <w:szCs w:val="22"/>
              </w:rPr>
            </w:pPr>
            <w:r>
              <w:rPr>
                <w:rFonts w:cs="Calibri" w:ascii="Calibri" w:hAnsi="Calibri"/>
                <w:color w:val="333333"/>
                <w:sz w:val="22"/>
                <w:szCs w:val="22"/>
              </w:rPr>
              <w:t>37.9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8: Main times of the day eating dog stools occur, assuming stools are available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663"/>
        <w:gridCol w:w="1076"/>
      </w:tblGrid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ning when just let (or goes) outsid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2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ning after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3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fternoo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9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te afternoon/evening before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9%</w:t>
            </w:r>
          </w:p>
        </w:tc>
      </w:tr>
      <w:tr>
        <w:trPr>
          <w:trHeight w:val="107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te afternoon/evening after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8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particular main tim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.9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19: Locations where eating dog stools occur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74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4"/>
        <w:gridCol w:w="663"/>
        <w:gridCol w:w="1076"/>
      </w:tblGrid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yar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.3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hous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2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n walk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8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off-leash dog park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5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dog run or kennel anytim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2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dog run or kennel but only when alone for 2 or more hour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4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house, but when I am away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yard, but only when I am away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9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0: Main times of the day that dog is likely most bored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663"/>
        <w:gridCol w:w="1076"/>
      </w:tblGrid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70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ning when just let (or goes) outsid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rning after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3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fternoo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6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te afternoon/evening before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8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ate afternoon/evening after being f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9%</w:t>
            </w:r>
          </w:p>
        </w:tc>
      </w:tr>
      <w:tr>
        <w:trPr>
          <w:trHeight w:val="255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particular main tim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.0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1: If dog only seems to eat dog stools when owner is not around, how does the owner know the dog ate a stool?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100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7"/>
        <w:gridCol w:w="551"/>
        <w:gridCol w:w="1076"/>
      </w:tblGrid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ool was there when I left but missing when I retur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2%</w:t>
            </w:r>
          </w:p>
        </w:tc>
      </w:tr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tools are partially eate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.2%</w:t>
            </w:r>
          </w:p>
        </w:tc>
      </w:tr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he dog was alone so long, say 8 hours, that a stool would have been evident, but it was no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ell-tale breath odo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8.4%</w:t>
            </w:r>
          </w:p>
        </w:tc>
      </w:tr>
      <w:tr>
        <w:trPr>
          <w:trHeight w:val="255" w:hRule="atLeast"/>
        </w:trPr>
        <w:tc>
          <w:tcPr>
            <w:tcW w:w="8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way (specify below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8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2: Does boredom play a role in dog’s stool eating?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61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663"/>
        <w:gridCol w:w="1076"/>
      </w:tblGrid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es, this is the main (or only) facto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ybe a partial reason but not the only reaso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.8%</w:t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oredom plays no role in stool eating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7.3%</w:t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4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3: Dog’s diet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375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574"/>
      </w:tblGrid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% of diet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Kibb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8.1%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nned or semi-mois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5%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aw foo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7.90%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eople foo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40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5: Dog’s eating behavior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96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1030"/>
        <w:gridCol w:w="1076"/>
      </w:tblGrid>
      <w:tr>
        <w:trPr>
          <w:trHeight w:val="255" w:hRule="atLeast"/>
        </w:trPr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inicky eat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%</w:t>
            </w:r>
          </w:p>
        </w:tc>
      </w:tr>
      <w:tr>
        <w:trPr>
          <w:trHeight w:val="255" w:hRule="atLeast"/>
        </w:trPr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Greedy eater, "wolfs down the food"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.2%</w:t>
            </w:r>
          </w:p>
        </w:tc>
      </w:tr>
      <w:tr>
        <w:trPr>
          <w:trHeight w:val="255" w:hRule="atLeast"/>
        </w:trPr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Normal eater, neither finicky nor greed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8.2%</w:t>
            </w:r>
          </w:p>
        </w:tc>
      </w:tr>
      <w:tr>
        <w:trPr>
          <w:trHeight w:val="255" w:hRule="atLeast"/>
        </w:trPr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8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6: How often dog is taken on walk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79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2"/>
        <w:gridCol w:w="551"/>
        <w:gridCol w:w="1076"/>
      </w:tblGrid>
      <w:tr>
        <w:trPr>
          <w:trHeight w:val="12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one takes the dog on walk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7%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 do not take the dog on walks, but others do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6%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 take the dog on walks less than once a day, more than once a week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.4%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 take the dog on walks 1-2 times per day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5%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 take the dog on walks 3-5 times per day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7%</w:t>
            </w:r>
          </w:p>
        </w:tc>
      </w:tr>
      <w:tr>
        <w:trPr>
          <w:trHeight w:val="255" w:hRule="atLeast"/>
        </w:trPr>
        <w:tc>
          <w:tcPr>
            <w:tcW w:w="6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1.0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7: Dog’s access to dog stool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39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663"/>
        <w:gridCol w:w="1076"/>
      </w:tblGrid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yar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.5%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hous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0%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n walk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4%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off-leash dog park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2%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 dog run or kenne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1%</w:t>
            </w:r>
          </w:p>
        </w:tc>
      </w:tr>
      <w:tr>
        <w:trPr>
          <w:trHeight w:val="2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8: Other problem behavior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9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1"/>
        <w:gridCol w:w="551"/>
        <w:gridCol w:w="1076"/>
      </w:tblGrid>
      <w:tr>
        <w:trPr>
          <w:trHeight w:val="80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paration anxiety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9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gression to family member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gression to other adult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gression to other dogs in family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0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ggression to other non-family dog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6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tructive behavio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cessive excitement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8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ail chasing or other compulsive-like behavio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cessive barking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5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ne of the abov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3.9%</w:t>
            </w:r>
          </w:p>
        </w:tc>
      </w:tr>
      <w:tr>
        <w:trPr>
          <w:trHeight w:val="255" w:hRule="atLeast"/>
        </w:trPr>
        <w:tc>
          <w:tcPr>
            <w:tcW w:w="4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7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29: Obedience train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63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551"/>
        <w:gridCol w:w="1076"/>
      </w:tblGrid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d obedience training and is still well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7.6%</w:t>
            </w:r>
          </w:p>
        </w:tc>
      </w:tr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d obedience training but is not now well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0%</w:t>
            </w:r>
          </w:p>
        </w:tc>
      </w:tr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obedience training but is well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.9%</w:t>
            </w:r>
          </w:p>
        </w:tc>
      </w:tr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o obedience training and is not well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5%</w:t>
            </w:r>
          </w:p>
        </w:tc>
      </w:tr>
      <w:tr>
        <w:trPr>
          <w:trHeight w:val="255" w:hRule="atLeast"/>
        </w:trPr>
        <w:tc>
          <w:tcPr>
            <w:tcW w:w="4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0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30: Success of attempted obedience training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39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551"/>
        <w:gridCol w:w="1076"/>
      </w:tblGrid>
      <w:tr>
        <w:trPr>
          <w:trHeight w:val="107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as easily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4.6%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as fairly easily trained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6.6%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as difficult to trai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7%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1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1: Dog’s affection level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577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1030"/>
        <w:gridCol w:w="1076"/>
      </w:tblGrid>
      <w:tr>
        <w:trPr>
          <w:trHeight w:val="25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ffection - Very affectionat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0.5%</w:t>
            </w:r>
          </w:p>
        </w:tc>
      </w:tr>
      <w:tr>
        <w:trPr>
          <w:trHeight w:val="25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ffection - Moderately affectionat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.1%</w:t>
            </w:r>
          </w:p>
        </w:tc>
      </w:tr>
      <w:tr>
        <w:trPr>
          <w:trHeight w:val="25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Affection - Relatively non-affectionat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8%</w:t>
            </w:r>
          </w:p>
        </w:tc>
      </w:tr>
      <w:tr>
        <w:trPr>
          <w:trHeight w:val="25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7%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2: Age at adoption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41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551"/>
        <w:gridCol w:w="1076"/>
      </w:tblGrid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Less than 2 month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.8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 to 4 month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.7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 to 6 month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.0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 months to 1 year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0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-3 year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4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-6 year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1%</w:t>
            </w:r>
          </w:p>
        </w:tc>
      </w:tr>
      <w:tr>
        <w:trPr>
          <w:trHeight w:val="255" w:hRule="atLeast"/>
        </w:trPr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ver 6 year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9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3: Dog’s mothering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8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7"/>
        <w:gridCol w:w="551"/>
        <w:gridCol w:w="1076"/>
      </w:tblGrid>
      <w:tr>
        <w:trPr>
          <w:trHeight w:val="70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rphaned from mother and litter mates before 2 week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%</w:t>
            </w:r>
          </w:p>
        </w:tc>
      </w:tr>
      <w:tr>
        <w:trPr>
          <w:trHeight w:val="255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way from mother and litter mates after 2 weeks but before 7 weeks of age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1%</w:t>
            </w:r>
          </w:p>
        </w:tc>
      </w:tr>
      <w:tr>
        <w:trPr>
          <w:trHeight w:val="255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ith mother for greater than seven week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.3%</w:t>
            </w:r>
          </w:p>
        </w:tc>
      </w:tr>
      <w:tr>
        <w:trPr>
          <w:trHeight w:val="255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 do not know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8%</w:t>
            </w:r>
          </w:p>
        </w:tc>
      </w:tr>
      <w:tr>
        <w:trPr>
          <w:trHeight w:val="255" w:hRule="atLeast"/>
        </w:trPr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2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4: Type of dog stools dog eat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796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3"/>
        <w:gridCol w:w="1030"/>
        <w:gridCol w:w="1076"/>
      </w:tblGrid>
      <w:tr>
        <w:trPr>
          <w:trHeight w:val="255" w:hRule="atLeast"/>
        </w:trPr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nly eats stools of other dog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.0%</w:t>
            </w:r>
          </w:p>
        </w:tc>
      </w:tr>
      <w:tr>
        <w:trPr>
          <w:trHeight w:val="255" w:hRule="atLeast"/>
        </w:trPr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nly eats its own stoo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2%</w:t>
            </w:r>
          </w:p>
        </w:tc>
      </w:tr>
      <w:tr>
        <w:trPr>
          <w:trHeight w:val="255" w:hRule="atLeast"/>
        </w:trPr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Eats either its own or other dog's stools, whichever is availab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.3%</w:t>
            </w:r>
          </w:p>
        </w:tc>
      </w:tr>
      <w:tr>
        <w:trPr>
          <w:trHeight w:val="255" w:hRule="atLeast"/>
        </w:trPr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6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  <w:u w:val="single"/>
        </w:rPr>
        <w:t>#35: Age of dog stools that dog eat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583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030"/>
        <w:gridCol w:w="1288"/>
      </w:tblGrid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# of dog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 that know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Fresh stools, no more than 1 day ol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02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2"/>
                <w:szCs w:val="22"/>
              </w:rPr>
              <w:t>57.1%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ools 1 to 2 days ol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2"/>
                <w:szCs w:val="22"/>
              </w:rPr>
              <w:t>27.9%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ools 2 to 4 days ol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2"/>
                <w:szCs w:val="22"/>
              </w:rPr>
              <w:t>8.1%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Stools older than 4 days old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  <w:sz w:val="22"/>
                <w:szCs w:val="22"/>
              </w:rPr>
              <w:t>6.4%</w:t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I do not know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3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6: Places consulted in an attempt to solve the problem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870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0"/>
        <w:gridCol w:w="551"/>
        <w:gridCol w:w="1076"/>
      </w:tblGrid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Your veterinaria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.6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riends who have dog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8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og trainer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4.4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Behavior specialist who is certified (list type of certification, if known, below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og books (please name if covered by book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1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nline sources (list if discussed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.5%</w:t>
            </w:r>
          </w:p>
        </w:tc>
      </w:tr>
      <w:tr>
        <w:trPr>
          <w:trHeight w:val="255" w:hRule="atLeast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.6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#37: Eating of other animals’ stool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tbl>
      <w:tblPr>
        <w:tblW w:w="88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2"/>
        <w:gridCol w:w="663"/>
        <w:gridCol w:w="1393"/>
        <w:gridCol w:w="2503"/>
      </w:tblGrid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#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subtotal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% of grand total (all dogs)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t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5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.4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3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at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0.6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5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2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w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3.5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5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w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6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6.5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8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rse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2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1.0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7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orse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2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9.0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2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4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omestic or pet birds (chickens, parrots)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6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2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omestic or pet birds (chickens, parrots)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6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9.4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8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6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ild birds (geese, ducks, crows)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.9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.1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ild birds (geese, ducks, crows)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3.1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.3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gs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3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igs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22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8.7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5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34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eep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2.3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4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heep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4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7.7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.6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6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oats - 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.4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7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oats - 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7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3.6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.0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3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s never eaten feces of another anim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2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2.3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9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Has eaten feces of another anim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9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7.7%</w:t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.4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ubtot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Other (please specify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2%</w:t>
            </w:r>
          </w:p>
        </w:tc>
      </w:tr>
      <w:tr>
        <w:trPr>
          <w:trHeight w:val="255" w:hRule="atLeast"/>
        </w:trPr>
        <w:tc>
          <w:tcPr>
            <w:tcW w:w="4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rand total (all dogs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81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9:34:00Z</dcterms:created>
  <dc:creator> Alisha Ann Tran</dc:creator>
  <dc:description/>
  <cp:keywords/>
  <dc:language>en-US</dc:language>
  <cp:lastModifiedBy>Benjamin Hart</cp:lastModifiedBy>
  <dcterms:modified xsi:type="dcterms:W3CDTF">2017-09-13T19:34:00Z</dcterms:modified>
  <cp:revision>2</cp:revision>
  <dc:subject/>
  <dc:title>Total number of times dog was seen eating stool</dc:title>
</cp:coreProperties>
</file>